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24C42" w14:textId="77777777" w:rsidR="00963C9D" w:rsidRDefault="00963C9D" w:rsidP="00963C9D">
      <w:pPr>
        <w:ind w:left="360" w:firstLineChars="600" w:firstLine="1440"/>
      </w:pPr>
      <w:r>
        <w:rPr>
          <w:rFonts w:ascii="Times New Roman" w:eastAsia="等线" w:hAnsi="Times New Roman"/>
          <w:kern w:val="0"/>
          <w:sz w:val="24"/>
          <w:lang w:eastAsia="en-US"/>
        </w:rPr>
        <w:t xml:space="preserve">Table S1. The </w:t>
      </w:r>
      <w:r w:rsidRPr="000F1689">
        <w:rPr>
          <w:rFonts w:ascii="Times New Roman" w:hAnsi="Times New Roman"/>
          <w:color w:val="000000"/>
          <w:kern w:val="0"/>
          <w:sz w:val="24"/>
        </w:rPr>
        <w:t xml:space="preserve">details </w:t>
      </w:r>
      <w:r>
        <w:rPr>
          <w:rFonts w:ascii="Times New Roman" w:hAnsi="Times New Roman"/>
          <w:color w:val="000000"/>
          <w:kern w:val="0"/>
          <w:sz w:val="24"/>
        </w:rPr>
        <w:t>of the data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5"/>
        <w:gridCol w:w="1911"/>
        <w:gridCol w:w="1766"/>
        <w:gridCol w:w="1756"/>
        <w:gridCol w:w="1588"/>
      </w:tblGrid>
      <w:tr w:rsidR="00963C9D" w14:paraId="75D25234" w14:textId="77777777" w:rsidTr="00AF5753">
        <w:tc>
          <w:tcPr>
            <w:tcW w:w="0" w:type="auto"/>
            <w:shd w:val="clear" w:color="auto" w:fill="auto"/>
          </w:tcPr>
          <w:p w14:paraId="50944AD4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Tumor type</w:t>
            </w:r>
          </w:p>
        </w:tc>
        <w:tc>
          <w:tcPr>
            <w:tcW w:w="0" w:type="auto"/>
            <w:shd w:val="clear" w:color="auto" w:fill="auto"/>
          </w:tcPr>
          <w:p w14:paraId="64079276" w14:textId="134DE672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ab/>
              <w:t>Number of tumor expression samples</w:t>
            </w:r>
            <w:r w:rsidR="003E57A9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(The number of genes)</w:t>
            </w:r>
          </w:p>
        </w:tc>
        <w:tc>
          <w:tcPr>
            <w:tcW w:w="0" w:type="auto"/>
            <w:shd w:val="clear" w:color="auto" w:fill="auto"/>
          </w:tcPr>
          <w:p w14:paraId="118AA4D8" w14:textId="4A6B594E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Number of 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normal</w:t>
            </w: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expression samples</w:t>
            </w:r>
            <w:r w:rsidR="003E57A9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(The number of genes)</w:t>
            </w:r>
          </w:p>
        </w:tc>
        <w:tc>
          <w:tcPr>
            <w:tcW w:w="0" w:type="auto"/>
            <w:shd w:val="clear" w:color="auto" w:fill="auto"/>
          </w:tcPr>
          <w:p w14:paraId="0EE29C22" w14:textId="2E8E667A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Number of somatic mutation samples</w:t>
            </w:r>
            <w:r w:rsidR="003E57A9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(The number of genes)</w:t>
            </w:r>
          </w:p>
        </w:tc>
        <w:tc>
          <w:tcPr>
            <w:tcW w:w="0" w:type="auto"/>
            <w:shd w:val="clear" w:color="auto" w:fill="auto"/>
          </w:tcPr>
          <w:p w14:paraId="268C7788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Samples of tumor expression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∩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somatic samples</w:t>
            </w:r>
          </w:p>
        </w:tc>
      </w:tr>
      <w:tr w:rsidR="00963C9D" w14:paraId="14D2917A" w14:textId="77777777" w:rsidTr="00AF5753">
        <w:tc>
          <w:tcPr>
            <w:tcW w:w="0" w:type="auto"/>
            <w:shd w:val="clear" w:color="auto" w:fill="auto"/>
          </w:tcPr>
          <w:p w14:paraId="20A87EC4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THCA</w:t>
            </w:r>
          </w:p>
        </w:tc>
        <w:tc>
          <w:tcPr>
            <w:tcW w:w="0" w:type="auto"/>
            <w:shd w:val="clear" w:color="auto" w:fill="auto"/>
          </w:tcPr>
          <w:p w14:paraId="7B13F200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513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0530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4737F12C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5</w:t>
            </w: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0530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482BF289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5</w:t>
            </w: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5 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4861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59044B88" w14:textId="77777777" w:rsidR="00963C9D" w:rsidRPr="00B33AA1" w:rsidRDefault="00963C9D" w:rsidP="00AF575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5</w:t>
            </w: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</w:tr>
      <w:tr w:rsidR="00963C9D" w14:paraId="7CDC287B" w14:textId="77777777" w:rsidTr="00AF5753">
        <w:tc>
          <w:tcPr>
            <w:tcW w:w="0" w:type="auto"/>
            <w:shd w:val="clear" w:color="auto" w:fill="auto"/>
          </w:tcPr>
          <w:p w14:paraId="6D23AC77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HNSC</w:t>
            </w:r>
          </w:p>
        </w:tc>
        <w:tc>
          <w:tcPr>
            <w:tcW w:w="0" w:type="auto"/>
            <w:shd w:val="clear" w:color="auto" w:fill="auto"/>
          </w:tcPr>
          <w:p w14:paraId="0C9C4573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522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0530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6220F5C3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4</w:t>
            </w: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0530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25812165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530 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5027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65EAD437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522</w:t>
            </w:r>
          </w:p>
        </w:tc>
      </w:tr>
      <w:tr w:rsidR="00963C9D" w14:paraId="475A113A" w14:textId="77777777" w:rsidTr="00AF5753">
        <w:tc>
          <w:tcPr>
            <w:tcW w:w="0" w:type="auto"/>
            <w:shd w:val="clear" w:color="auto" w:fill="auto"/>
          </w:tcPr>
          <w:p w14:paraId="2509E31B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KIRC</w:t>
            </w:r>
          </w:p>
        </w:tc>
        <w:tc>
          <w:tcPr>
            <w:tcW w:w="0" w:type="auto"/>
            <w:shd w:val="clear" w:color="auto" w:fill="auto"/>
          </w:tcPr>
          <w:p w14:paraId="075A565C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534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0530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2FAFA8D7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7</w:t>
            </w: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0530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00ED1A66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529</w:t>
            </w: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4870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231A69D0" w14:textId="77777777" w:rsidR="00963C9D" w:rsidRPr="00B33AA1" w:rsidRDefault="00963C9D" w:rsidP="00AF575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526</w:t>
            </w:r>
          </w:p>
        </w:tc>
      </w:tr>
      <w:tr w:rsidR="00963C9D" w14:paraId="5C5C5ADC" w14:textId="77777777" w:rsidTr="00AF5753">
        <w:tc>
          <w:tcPr>
            <w:tcW w:w="0" w:type="auto"/>
            <w:shd w:val="clear" w:color="auto" w:fill="auto"/>
          </w:tcPr>
          <w:p w14:paraId="6553BA0B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BRCA</w:t>
            </w:r>
          </w:p>
        </w:tc>
        <w:tc>
          <w:tcPr>
            <w:tcW w:w="0" w:type="auto"/>
            <w:shd w:val="clear" w:color="auto" w:fill="auto"/>
          </w:tcPr>
          <w:p w14:paraId="58152398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1097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0530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3E0351C4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114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0530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206493FD" w14:textId="77777777" w:rsidR="00963C9D" w:rsidRPr="00B33AA1" w:rsidRDefault="00963C9D" w:rsidP="00AF5753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1099</w:t>
            </w:r>
            <w:r w:rsidRPr="00B33AA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（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25327</w:t>
            </w: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4D8E04D6" w14:textId="77777777" w:rsidR="00963C9D" w:rsidRPr="00B33AA1" w:rsidRDefault="00963C9D" w:rsidP="00AF5753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33AA1">
              <w:rPr>
                <w:rFonts w:ascii="Times New Roman" w:hAnsi="Times New Roman" w:hint="eastAsia"/>
                <w:color w:val="000000"/>
                <w:kern w:val="0"/>
                <w:sz w:val="24"/>
              </w:rPr>
              <w:t>1092</w:t>
            </w:r>
          </w:p>
        </w:tc>
      </w:tr>
    </w:tbl>
    <w:p w14:paraId="46CBC684" w14:textId="77777777" w:rsidR="00203D6C" w:rsidRDefault="00203D6C"/>
    <w:sectPr w:rsidR="00203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8D"/>
    <w:rsid w:val="00203D6C"/>
    <w:rsid w:val="003E57A9"/>
    <w:rsid w:val="006F2495"/>
    <w:rsid w:val="008B118D"/>
    <w:rsid w:val="00963C9D"/>
    <w:rsid w:val="00C8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A3531"/>
  <w15:chartTrackingRefBased/>
  <w15:docId w15:val="{5DC8D717-2590-428F-9ECB-2264E19B1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C9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泽兵</dc:creator>
  <cp:keywords/>
  <dc:description/>
  <cp:lastModifiedBy>泽兵 司</cp:lastModifiedBy>
  <cp:revision>3</cp:revision>
  <dcterms:created xsi:type="dcterms:W3CDTF">2020-12-03T05:01:00Z</dcterms:created>
  <dcterms:modified xsi:type="dcterms:W3CDTF">2020-12-07T15:04:00Z</dcterms:modified>
</cp:coreProperties>
</file>